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E25F1D"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5E742B" w:rsidRPr="005E742B">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A10D2F"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DF62C0"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563651"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9E90C47"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95ED5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24CD9F"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5AD92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5B5864"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4B4DE6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BFAF4D"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9A70DD5" w:rsidR="00F102CC" w:rsidRPr="003D5AF6" w:rsidRDefault="003560D6">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8D3C3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CA6B91" w:rsidR="00F102CC" w:rsidRDefault="003560D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C1CDB2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FC6789"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1437E05"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F86E2C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683D6A2"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ACDECE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B273FF6" w:rsidR="00F102CC" w:rsidRDefault="003560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2C898B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BCDA452"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497F20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B25C377"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F761111"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xml:space="preserve"> </w:t>
            </w:r>
            <w:r w:rsidR="005E742B">
              <w:rPr>
                <w:rFonts w:ascii="Noto Sans" w:eastAsia="Noto Sans" w:hAnsi="Noto Sans" w:cs="Noto Sans"/>
                <w:bCs/>
                <w:color w:val="434343"/>
                <w:sz w:val="18"/>
                <w:szCs w:val="18"/>
              </w:rPr>
              <w:t>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5E742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C009C89"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xml:space="preserve"> </w:t>
            </w:r>
            <w:r w:rsidR="005E742B">
              <w:rPr>
                <w:rFonts w:ascii="Noto Sans" w:eastAsia="Noto Sans" w:hAnsi="Noto Sans" w:cs="Noto Sans"/>
                <w:bCs/>
                <w:color w:val="434343"/>
                <w:sz w:val="18"/>
                <w:szCs w:val="18"/>
              </w:rPr>
              <w:t>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5E742B" w:rsidRPr="003D5AF6" w:rsidRDefault="005E742B" w:rsidP="005E742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5E742B" w:rsidRDefault="005E742B" w:rsidP="005E74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5E742B" w:rsidRDefault="005E742B" w:rsidP="005E74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742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E742B" w:rsidRDefault="005E742B" w:rsidP="005E742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742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DB53327" w:rsidR="005E742B" w:rsidRPr="005E742B" w:rsidRDefault="005E742B" w:rsidP="005E74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42C19C9"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E742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B7846DE" w:rsidR="005E742B" w:rsidRPr="003D5AF6" w:rsidRDefault="005E742B" w:rsidP="005E74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AE5EC98"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E74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0439B7A" w:rsidR="005E742B" w:rsidRPr="003D5AF6" w:rsidRDefault="005E742B" w:rsidP="005E74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1B23C03"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E742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5E742B" w:rsidRPr="003D5AF6" w:rsidRDefault="005E742B" w:rsidP="005E74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5E742B" w:rsidRDefault="005E742B" w:rsidP="005E74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5E742B" w:rsidRDefault="005E742B" w:rsidP="005E74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74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E742B" w:rsidRDefault="005E742B" w:rsidP="005E74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742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E3CC4EC" w:rsidR="005E742B" w:rsidRPr="003D5AF6" w:rsidRDefault="005E742B" w:rsidP="005E74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62CC2DF"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9850704"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xml:space="preserve"> </w:t>
            </w:r>
            <w:r w:rsidR="005E742B">
              <w:rPr>
                <w:rFonts w:ascii="Noto Sans" w:eastAsia="Noto Sans" w:hAnsi="Noto Sans" w:cs="Noto Sans"/>
                <w:bCs/>
                <w:color w:val="434343"/>
                <w:sz w:val="18"/>
                <w:szCs w:val="18"/>
              </w:rPr>
              <w:t>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12187B1"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5E742B">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0728491" w:rsidR="00F102CC" w:rsidRPr="003D5AF6" w:rsidRDefault="003560D6" w:rsidP="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C0DA9A0"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2888BB9"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641552C"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5E742B" w:rsidRPr="005E742B">
              <w:rPr>
                <w:rFonts w:ascii="Noto Sans" w:eastAsia="Noto Sans" w:hAnsi="Noto Sans" w:cs="Noto Sans"/>
                <w:bCs/>
                <w:color w:val="434343"/>
                <w:sz w:val="18"/>
                <w:szCs w:val="18"/>
              </w:rPr>
              <w:t>ethods</w:t>
            </w:r>
            <w:r w:rsidR="005E742B">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5E74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595A0BB" w:rsidR="005E742B" w:rsidRPr="003D5AF6" w:rsidRDefault="005E742B" w:rsidP="005E742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5291EF7"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E742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E742B" w:rsidRDefault="005E742B" w:rsidP="005E74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843E5D9" w:rsidR="005E742B" w:rsidRPr="003D5AF6" w:rsidRDefault="005E742B" w:rsidP="005E74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FD58D59" w:rsidR="005E742B" w:rsidRPr="003D5AF6" w:rsidRDefault="003560D6"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7C30440"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503A44D" w:rsidR="00F102CC" w:rsidRPr="003D5AF6" w:rsidRDefault="0035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60D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1044243">
    <w:abstractNumId w:val="2"/>
  </w:num>
  <w:num w:numId="2" w16cid:durableId="928851938">
    <w:abstractNumId w:val="0"/>
  </w:num>
  <w:num w:numId="3" w16cid:durableId="1992561294">
    <w:abstractNumId w:val="1"/>
  </w:num>
  <w:num w:numId="4" w16cid:durableId="10499633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560D6"/>
    <w:rsid w:val="003D5AF6"/>
    <w:rsid w:val="00427975"/>
    <w:rsid w:val="004E2C31"/>
    <w:rsid w:val="005A0051"/>
    <w:rsid w:val="005B0259"/>
    <w:rsid w:val="005E742B"/>
    <w:rsid w:val="007054B6"/>
    <w:rsid w:val="00922EBD"/>
    <w:rsid w:val="009A1AD9"/>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59</Words>
  <Characters>831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ti Gaikwad</dc:creator>
  <cp:lastModifiedBy>Hinnebusch, Alan (NIH/NICHD) [E]</cp:lastModifiedBy>
  <cp:revision>2</cp:revision>
  <dcterms:created xsi:type="dcterms:W3CDTF">2025-10-27T16:34:00Z</dcterms:created>
  <dcterms:modified xsi:type="dcterms:W3CDTF">2025-10-27T16:34:00Z</dcterms:modified>
</cp:coreProperties>
</file>